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DF1" w:rsidRDefault="000E6A00">
      <w:pPr>
        <w:widowControl/>
        <w:adjustRightInd w:val="0"/>
        <w:snapToGrid w:val="0"/>
        <w:spacing w:line="260" w:lineRule="atLeast"/>
        <w:jc w:val="center"/>
        <w:rPr>
          <w:rFonts w:ascii="Palatino Linotype" w:eastAsia="Times New Roman" w:hAnsi="Palatino Linotype" w:cs="Palatino Linotype"/>
          <w:b/>
          <w:bCs/>
          <w:snapToGrid w:val="0"/>
          <w:color w:val="000000"/>
          <w:kern w:val="0"/>
          <w:sz w:val="20"/>
          <w:szCs w:val="20"/>
          <w:lang w:eastAsia="de-DE" w:bidi="en-US"/>
        </w:rPr>
      </w:pPr>
      <w:r>
        <w:rPr>
          <w:rFonts w:ascii="Palatino Linotype" w:eastAsia="Times New Roman" w:hAnsi="Palatino Linotype" w:cs="Palatino Linotype"/>
          <w:b/>
          <w:snapToGrid w:val="0"/>
          <w:color w:val="000000"/>
          <w:kern w:val="0"/>
          <w:sz w:val="20"/>
          <w:szCs w:val="20"/>
          <w:lang w:eastAsia="de-DE" w:bidi="en-US"/>
        </w:rPr>
        <w:t>Table</w:t>
      </w:r>
      <w:r>
        <w:rPr>
          <w:rFonts w:ascii="Palatino Linotype" w:eastAsia="SimSun" w:hAnsi="Palatino Linotype" w:cs="Palatino Linotype"/>
          <w:b/>
          <w:snapToGrid w:val="0"/>
          <w:color w:val="000000"/>
          <w:kern w:val="0"/>
          <w:sz w:val="20"/>
          <w:szCs w:val="20"/>
          <w:lang w:bidi="en-US"/>
        </w:rPr>
        <w:t xml:space="preserve"> </w:t>
      </w:r>
      <w:proofErr w:type="gramStart"/>
      <w:r>
        <w:rPr>
          <w:rFonts w:ascii="Palatino Linotype" w:eastAsia="Times New Roman" w:hAnsi="Palatino Linotype" w:cs="Palatino Linotype"/>
          <w:b/>
          <w:snapToGrid w:val="0"/>
          <w:color w:val="000000"/>
          <w:kern w:val="0"/>
          <w:sz w:val="20"/>
          <w:szCs w:val="20"/>
          <w:lang w:eastAsia="de-DE" w:bidi="en-US"/>
        </w:rPr>
        <w:t>S</w:t>
      </w:r>
      <w:r>
        <w:rPr>
          <w:rFonts w:ascii="Palatino Linotype" w:eastAsia="SimSun" w:hAnsi="Palatino Linotype" w:cs="Palatino Linotype"/>
          <w:b/>
          <w:snapToGrid w:val="0"/>
          <w:color w:val="000000"/>
          <w:kern w:val="0"/>
          <w:sz w:val="20"/>
          <w:szCs w:val="20"/>
          <w:lang w:bidi="en-US"/>
        </w:rPr>
        <w:t>4</w:t>
      </w:r>
      <w:r>
        <w:rPr>
          <w:rFonts w:ascii="Palatino Linotype" w:eastAsia="Times New Roman" w:hAnsi="Palatino Linotype" w:cs="Palatino Linotype"/>
          <w:b/>
          <w:snapToGrid w:val="0"/>
          <w:color w:val="000000"/>
          <w:kern w:val="0"/>
          <w:sz w:val="20"/>
          <w:szCs w:val="20"/>
          <w:lang w:eastAsia="de-DE" w:bidi="en-US"/>
        </w:rPr>
        <w:t xml:space="preserve"> .</w:t>
      </w:r>
      <w:proofErr w:type="gramEnd"/>
      <w:r>
        <w:rPr>
          <w:rFonts w:ascii="Palatino Linotype" w:eastAsia="SimSun" w:hAnsi="Palatino Linotype" w:cs="Palatino Linotype"/>
          <w:b/>
          <w:snapToGrid w:val="0"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Palatino Linotype" w:eastAsia="Times New Roman" w:hAnsi="Palatino Linotype" w:cs="Palatino Linotype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 xml:space="preserve">Summary of independent predictors associated with costs due to TB diagnosis and </w:t>
      </w:r>
      <w:bookmarkStart w:id="0" w:name="_GoBack"/>
      <w:bookmarkEnd w:id="0"/>
      <w:r>
        <w:rPr>
          <w:rFonts w:ascii="Palatino Linotype" w:eastAsia="Times New Roman" w:hAnsi="Palatino Linotype" w:cs="Palatino Linotype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 xml:space="preserve">treatment and care(diagnosis +treatment) in the study of </w:t>
      </w:r>
      <w:proofErr w:type="spellStart"/>
      <w:r>
        <w:rPr>
          <w:rFonts w:ascii="Palatino Linotype" w:eastAsia="Times New Roman" w:hAnsi="Palatino Linotype" w:cs="Palatino Linotype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>Bao'an</w:t>
      </w:r>
      <w:proofErr w:type="spellEnd"/>
      <w:r>
        <w:rPr>
          <w:rFonts w:ascii="Palatino Linotype" w:eastAsia="Times New Roman" w:hAnsi="Palatino Linotype" w:cs="Palatino Linotype"/>
          <w:b/>
          <w:bCs/>
          <w:snapToGrid w:val="0"/>
          <w:color w:val="000000"/>
          <w:kern w:val="0"/>
          <w:sz w:val="20"/>
          <w:szCs w:val="20"/>
          <w:lang w:eastAsia="de-DE" w:bidi="en-US"/>
        </w:rPr>
        <w:t xml:space="preserve"> district, Shenzhen City, China, 2013 (n=514)</w:t>
      </w:r>
    </w:p>
    <w:tbl>
      <w:tblPr>
        <w:tblW w:w="9099" w:type="dxa"/>
        <w:jc w:val="center"/>
        <w:tblLayout w:type="fixed"/>
        <w:tblLook w:val="04A0" w:firstRow="1" w:lastRow="0" w:firstColumn="1" w:lastColumn="0" w:noHBand="0" w:noVBand="1"/>
      </w:tblPr>
      <w:tblGrid>
        <w:gridCol w:w="643"/>
        <w:gridCol w:w="2786"/>
        <w:gridCol w:w="1527"/>
        <w:gridCol w:w="1568"/>
        <w:gridCol w:w="2575"/>
      </w:tblGrid>
      <w:tr w:rsidR="00DD0DF1">
        <w:trPr>
          <w:trHeight w:val="842"/>
          <w:jc w:val="center"/>
        </w:trPr>
        <w:tc>
          <w:tcPr>
            <w:tcW w:w="34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0DF1" w:rsidRDefault="000E6A00">
            <w:pPr>
              <w:widowControl/>
              <w:jc w:val="left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 xml:space="preserve">Costs due to TB diagnosis 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Costs due to TB treatment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Costs due to TB care(</w:t>
            </w:r>
            <w:proofErr w:type="spellStart"/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diagnosis+treatment</w:t>
            </w:r>
            <w:proofErr w:type="spellEnd"/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D0DF1">
        <w:trPr>
          <w:trHeight w:val="270"/>
          <w:jc w:val="center"/>
        </w:trPr>
        <w:tc>
          <w:tcPr>
            <w:tcW w:w="3429" w:type="dxa"/>
            <w:gridSpan w:val="2"/>
            <w:tcBorders>
              <w:top w:val="single" w:sz="4" w:space="0" w:color="auto"/>
            </w:tcBorders>
            <w:vAlign w:val="center"/>
          </w:tcPr>
          <w:p w:rsidR="00DD0DF1" w:rsidRDefault="000E6A00">
            <w:pPr>
              <w:widowControl/>
              <w:jc w:val="left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Number of times visiting health-care facilities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tcBorders>
              <w:top w:val="single" w:sz="4" w:space="0" w:color="auto"/>
            </w:tcBorders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bottom"/>
          </w:tcPr>
          <w:p w:rsidR="00DD0DF1" w:rsidRDefault="000E6A00">
            <w:pPr>
              <w:jc w:val="left"/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&lt;=2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-)</w:t>
            </w: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-)</w:t>
            </w: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bottom"/>
          </w:tcPr>
          <w:p w:rsidR="00DD0DF1" w:rsidRDefault="000E6A00">
            <w:pPr>
              <w:jc w:val="left"/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2~6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-)</w:t>
            </w: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bottom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&gt;=7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jc w:val="center"/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  <w:tc>
          <w:tcPr>
            <w:tcW w:w="1568" w:type="dxa"/>
            <w:vAlign w:val="center"/>
          </w:tcPr>
          <w:p w:rsidR="00DD0DF1" w:rsidRDefault="000E6A00">
            <w:pPr>
              <w:jc w:val="center"/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  <w:tc>
          <w:tcPr>
            <w:tcW w:w="2575" w:type="dxa"/>
            <w:vAlign w:val="center"/>
          </w:tcPr>
          <w:p w:rsidR="00DD0DF1" w:rsidRDefault="000E6A00">
            <w:pPr>
              <w:jc w:val="center"/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</w:tr>
      <w:tr w:rsidR="00DD0DF1">
        <w:trPr>
          <w:trHeight w:val="270"/>
          <w:jc w:val="center"/>
        </w:trPr>
        <w:tc>
          <w:tcPr>
            <w:tcW w:w="3429" w:type="dxa"/>
            <w:gridSpan w:val="2"/>
            <w:vAlign w:val="center"/>
          </w:tcPr>
          <w:p w:rsidR="00DD0DF1" w:rsidRDefault="000E6A00">
            <w:pPr>
              <w:widowControl/>
              <w:jc w:val="left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</w:tr>
      <w:tr w:rsidR="00DD0DF1">
        <w:trPr>
          <w:trHeight w:val="270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Workers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  <w:tc>
          <w:tcPr>
            <w:tcW w:w="1568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  <w:tc>
          <w:tcPr>
            <w:tcW w:w="2575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Individual business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jc w:val="left"/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Others national civil servant/services /retired staff etc.)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+)</w:t>
            </w: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 xml:space="preserve">Unemployed 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3429" w:type="dxa"/>
            <w:gridSpan w:val="2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Education</w:t>
            </w: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Primary/illiterate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  <w:tc>
          <w:tcPr>
            <w:tcW w:w="1568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  <w:tc>
          <w:tcPr>
            <w:tcW w:w="2575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 xml:space="preserve">Junior high school 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 xml:space="preserve">Senior high school 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 xml:space="preserve">College or above 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+)</w:t>
            </w: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3429" w:type="dxa"/>
            <w:gridSpan w:val="2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434343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  <w:tc>
          <w:tcPr>
            <w:tcW w:w="1568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  <w:tc>
          <w:tcPr>
            <w:tcW w:w="2575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sz w:val="20"/>
                <w:szCs w:val="20"/>
              </w:rPr>
              <w:t>Ref</w:t>
            </w: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Widowed/divorced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+)</w:t>
            </w: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317"/>
          <w:jc w:val="center"/>
        </w:trPr>
        <w:tc>
          <w:tcPr>
            <w:tcW w:w="3429" w:type="dxa"/>
            <w:gridSpan w:val="2"/>
            <w:vAlign w:val="center"/>
          </w:tcPr>
          <w:p w:rsidR="00DD0DF1" w:rsidRDefault="000E6A00">
            <w:pPr>
              <w:jc w:val="left"/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 xml:space="preserve">Household registration   </w:t>
            </w:r>
          </w:p>
          <w:p w:rsidR="00DD0DF1" w:rsidRDefault="00DD0DF1">
            <w:pPr>
              <w:widowControl/>
              <w:jc w:val="left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Native patients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8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5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Migrant patients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+)</w:t>
            </w:r>
          </w:p>
        </w:tc>
        <w:tc>
          <w:tcPr>
            <w:tcW w:w="2575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+)</w:t>
            </w:r>
          </w:p>
        </w:tc>
      </w:tr>
      <w:tr w:rsidR="00DD0DF1">
        <w:trPr>
          <w:trHeight w:val="270"/>
          <w:jc w:val="center"/>
        </w:trPr>
        <w:tc>
          <w:tcPr>
            <w:tcW w:w="3429" w:type="dxa"/>
            <w:gridSpan w:val="2"/>
            <w:vAlign w:val="center"/>
          </w:tcPr>
          <w:p w:rsidR="00DD0DF1" w:rsidRDefault="000E6A00">
            <w:pPr>
              <w:widowControl/>
              <w:jc w:val="left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Whether in hospital due to TB diagnosis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+)</w:t>
            </w: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5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+)</w:t>
            </w:r>
          </w:p>
        </w:tc>
      </w:tr>
      <w:tr w:rsidR="00DD0DF1">
        <w:trPr>
          <w:trHeight w:val="119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7" w:type="dxa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8" w:type="dxa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5" w:type="dxa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DD0DF1">
        <w:trPr>
          <w:trHeight w:val="270"/>
          <w:jc w:val="center"/>
        </w:trPr>
        <w:tc>
          <w:tcPr>
            <w:tcW w:w="3429" w:type="dxa"/>
            <w:gridSpan w:val="2"/>
            <w:vAlign w:val="center"/>
          </w:tcPr>
          <w:p w:rsidR="00DD0DF1" w:rsidRDefault="000E6A00">
            <w:pPr>
              <w:widowControl/>
              <w:jc w:val="left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Sputum smear status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270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8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5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DD0DF1">
        <w:trPr>
          <w:trHeight w:val="270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+)</w:t>
            </w: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270"/>
          <w:jc w:val="center"/>
        </w:trPr>
        <w:tc>
          <w:tcPr>
            <w:tcW w:w="4956" w:type="dxa"/>
            <w:gridSpan w:val="3"/>
            <w:vAlign w:val="center"/>
          </w:tcPr>
          <w:p w:rsidR="00DD0DF1" w:rsidRDefault="000E6A00">
            <w:pPr>
              <w:jc w:val="left"/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Reported-household economic burden</w:t>
            </w:r>
          </w:p>
        </w:tc>
        <w:tc>
          <w:tcPr>
            <w:tcW w:w="1568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270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1527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8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5" w:type="dxa"/>
            <w:vAlign w:val="center"/>
          </w:tcPr>
          <w:p w:rsidR="00DD0DF1" w:rsidRDefault="000E6A00">
            <w:pPr>
              <w:jc w:val="center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DD0DF1">
        <w:trPr>
          <w:trHeight w:val="270"/>
          <w:jc w:val="center"/>
        </w:trPr>
        <w:tc>
          <w:tcPr>
            <w:tcW w:w="643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27" w:type="dxa"/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vAlign w:val="center"/>
          </w:tcPr>
          <w:p w:rsidR="00DD0DF1" w:rsidRDefault="000E6A00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  <w:t>Y(-)</w:t>
            </w:r>
          </w:p>
        </w:tc>
        <w:tc>
          <w:tcPr>
            <w:tcW w:w="2575" w:type="dxa"/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0DF1">
        <w:trPr>
          <w:trHeight w:val="270"/>
          <w:jc w:val="center"/>
        </w:trPr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:rsidR="00DD0DF1" w:rsidRDefault="000E6A00">
            <w:pPr>
              <w:rPr>
                <w:rFonts w:ascii="Palatino Linotype" w:eastAsia="SimSun" w:hAnsi="Palatino Linotype" w:cs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color w:val="000000"/>
                <w:sz w:val="20"/>
                <w:szCs w:val="20"/>
              </w:rPr>
              <w:t>No burden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DD0DF1" w:rsidRDefault="00DD0DF1">
            <w:pPr>
              <w:widowControl/>
              <w:jc w:val="left"/>
              <w:rPr>
                <w:rFonts w:ascii="Palatino Linotype" w:eastAsiaTheme="minorHAnsi" w:hAnsi="Palatino Linotype" w:cs="Palatino Linotype"/>
                <w:bCs/>
                <w:kern w:val="0"/>
                <w:sz w:val="20"/>
                <w:szCs w:val="20"/>
                <w:lang w:val="en-IN" w:eastAsia="en-US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5" w:type="dxa"/>
            <w:tcBorders>
              <w:bottom w:val="single" w:sz="4" w:space="0" w:color="auto"/>
            </w:tcBorders>
            <w:vAlign w:val="center"/>
          </w:tcPr>
          <w:p w:rsidR="00DD0DF1" w:rsidRDefault="00DD0DF1">
            <w:pPr>
              <w:widowControl/>
              <w:jc w:val="center"/>
              <w:rPr>
                <w:rFonts w:ascii="Palatino Linotype" w:eastAsia="SimSun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:rsidR="00DD0DF1" w:rsidRDefault="00DD0DF1">
      <w:pPr>
        <w:widowControl/>
        <w:jc w:val="left"/>
        <w:rPr>
          <w:rFonts w:ascii="Palatino Linotype" w:hAnsi="Palatino Linotype" w:cs="Palatino Linotype"/>
          <w:sz w:val="20"/>
          <w:szCs w:val="20"/>
        </w:rPr>
      </w:pPr>
    </w:p>
    <w:p w:rsidR="00DD0DF1" w:rsidRDefault="000E6A00">
      <w:pPr>
        <w:rPr>
          <w:rFonts w:ascii="Palatino Linotype" w:hAnsi="Palatino Linotype" w:cs="Palatino Linotype"/>
          <w:i/>
          <w:sz w:val="20"/>
          <w:szCs w:val="20"/>
        </w:rPr>
      </w:pPr>
      <w:r>
        <w:rPr>
          <w:rFonts w:ascii="Palatino Linotype" w:hAnsi="Palatino Linotype" w:cs="Palatino Linotype"/>
          <w:i/>
          <w:sz w:val="20"/>
          <w:szCs w:val="20"/>
        </w:rPr>
        <w:t xml:space="preserve">Y – Yes; TB – </w:t>
      </w:r>
      <w:proofErr w:type="spellStart"/>
      <w:r>
        <w:rPr>
          <w:rFonts w:ascii="Palatino Linotype" w:hAnsi="Palatino Linotype" w:cs="Palatino Linotype"/>
          <w:i/>
          <w:sz w:val="20"/>
          <w:szCs w:val="20"/>
        </w:rPr>
        <w:t>tuberculosi</w:t>
      </w:r>
      <w:proofErr w:type="spellEnd"/>
      <w:r>
        <w:rPr>
          <w:rFonts w:ascii="Palatino Linotype" w:hAnsi="Palatino Linotype" w:cs="Palatino Linotype"/>
          <w:i/>
          <w:sz w:val="20"/>
          <w:szCs w:val="20"/>
        </w:rPr>
        <w:t xml:space="preserve">; Ref-reference ; Y(+) positive sign means the factor is an independent </w:t>
      </w:r>
      <w:r>
        <w:rPr>
          <w:rFonts w:ascii="Palatino Linotype" w:hAnsi="Palatino Linotype" w:cs="Palatino Linotype"/>
          <w:i/>
          <w:sz w:val="20"/>
          <w:szCs w:val="20"/>
        </w:rPr>
        <w:lastRenderedPageBreak/>
        <w:t>predictor for costs and Y(-) negative sign means the factor is an independent predictor for less costs when compared to reference.</w:t>
      </w:r>
    </w:p>
    <w:p w:rsidR="00DD0DF1" w:rsidRDefault="00DD0DF1" w:rsidP="00FB33C9">
      <w:pPr>
        <w:widowControl/>
        <w:ind w:right="300"/>
        <w:jc w:val="right"/>
        <w:rPr>
          <w:rFonts w:ascii="Palatino Linotype" w:hAnsi="Palatino Linotype" w:cs="Palatino Linotype"/>
          <w:sz w:val="20"/>
          <w:szCs w:val="20"/>
        </w:rPr>
      </w:pPr>
    </w:p>
    <w:sectPr w:rsidR="00DD0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A4E" w:rsidRDefault="002B7A4E" w:rsidP="00FB33C9">
      <w:r>
        <w:separator/>
      </w:r>
    </w:p>
  </w:endnote>
  <w:endnote w:type="continuationSeparator" w:id="0">
    <w:p w:rsidR="002B7A4E" w:rsidRDefault="002B7A4E" w:rsidP="00FB3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A4E" w:rsidRDefault="002B7A4E" w:rsidP="00FB33C9">
      <w:r>
        <w:separator/>
      </w:r>
    </w:p>
  </w:footnote>
  <w:footnote w:type="continuationSeparator" w:id="0">
    <w:p w:rsidR="002B7A4E" w:rsidRDefault="002B7A4E" w:rsidP="00FB3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1804"/>
    <w:rsid w:val="00000645"/>
    <w:rsid w:val="000063AD"/>
    <w:rsid w:val="00012A26"/>
    <w:rsid w:val="000133EA"/>
    <w:rsid w:val="000175BD"/>
    <w:rsid w:val="00017BCE"/>
    <w:rsid w:val="00021CD4"/>
    <w:rsid w:val="000256FB"/>
    <w:rsid w:val="0008675F"/>
    <w:rsid w:val="00091364"/>
    <w:rsid w:val="000A0A23"/>
    <w:rsid w:val="000A4400"/>
    <w:rsid w:val="000A7C3D"/>
    <w:rsid w:val="000B210A"/>
    <w:rsid w:val="000C0281"/>
    <w:rsid w:val="000C64BC"/>
    <w:rsid w:val="000D4472"/>
    <w:rsid w:val="000E1E1A"/>
    <w:rsid w:val="000E201E"/>
    <w:rsid w:val="000E6A00"/>
    <w:rsid w:val="0010063A"/>
    <w:rsid w:val="00101730"/>
    <w:rsid w:val="00120FA1"/>
    <w:rsid w:val="00123183"/>
    <w:rsid w:val="00123C20"/>
    <w:rsid w:val="00126DD1"/>
    <w:rsid w:val="00130335"/>
    <w:rsid w:val="00132A36"/>
    <w:rsid w:val="00132A85"/>
    <w:rsid w:val="00134188"/>
    <w:rsid w:val="0018467F"/>
    <w:rsid w:val="00185804"/>
    <w:rsid w:val="00194FA7"/>
    <w:rsid w:val="00197EC4"/>
    <w:rsid w:val="001A64E4"/>
    <w:rsid w:val="001B38B8"/>
    <w:rsid w:val="001C1ADF"/>
    <w:rsid w:val="001D30E2"/>
    <w:rsid w:val="001D54C5"/>
    <w:rsid w:val="001E1E5E"/>
    <w:rsid w:val="001F3AB3"/>
    <w:rsid w:val="001F6AF4"/>
    <w:rsid w:val="00204DF3"/>
    <w:rsid w:val="0020586C"/>
    <w:rsid w:val="00213A1B"/>
    <w:rsid w:val="002169EE"/>
    <w:rsid w:val="0023307A"/>
    <w:rsid w:val="0025547D"/>
    <w:rsid w:val="00265FCA"/>
    <w:rsid w:val="00272A2A"/>
    <w:rsid w:val="002A11F6"/>
    <w:rsid w:val="002A53C5"/>
    <w:rsid w:val="002B7A4E"/>
    <w:rsid w:val="002C4118"/>
    <w:rsid w:val="002D2623"/>
    <w:rsid w:val="002D3031"/>
    <w:rsid w:val="002E258C"/>
    <w:rsid w:val="002E293F"/>
    <w:rsid w:val="002F2F4A"/>
    <w:rsid w:val="00310949"/>
    <w:rsid w:val="003110F4"/>
    <w:rsid w:val="00334AE5"/>
    <w:rsid w:val="00345CE8"/>
    <w:rsid w:val="00345EE2"/>
    <w:rsid w:val="00351804"/>
    <w:rsid w:val="0035481A"/>
    <w:rsid w:val="00370B95"/>
    <w:rsid w:val="00385039"/>
    <w:rsid w:val="0038575B"/>
    <w:rsid w:val="003870D0"/>
    <w:rsid w:val="003900CA"/>
    <w:rsid w:val="003941F9"/>
    <w:rsid w:val="003A13AD"/>
    <w:rsid w:val="003C18A4"/>
    <w:rsid w:val="003C261A"/>
    <w:rsid w:val="003C5928"/>
    <w:rsid w:val="004005AA"/>
    <w:rsid w:val="00420F40"/>
    <w:rsid w:val="00423956"/>
    <w:rsid w:val="00443F10"/>
    <w:rsid w:val="00453C82"/>
    <w:rsid w:val="00457B0D"/>
    <w:rsid w:val="00477A4E"/>
    <w:rsid w:val="00481771"/>
    <w:rsid w:val="00483FAA"/>
    <w:rsid w:val="0049526E"/>
    <w:rsid w:val="004A20FA"/>
    <w:rsid w:val="004B3474"/>
    <w:rsid w:val="004C3C97"/>
    <w:rsid w:val="004D12D6"/>
    <w:rsid w:val="004F3EE6"/>
    <w:rsid w:val="004F550B"/>
    <w:rsid w:val="00526DAE"/>
    <w:rsid w:val="00544140"/>
    <w:rsid w:val="00564BF6"/>
    <w:rsid w:val="00566F95"/>
    <w:rsid w:val="0056749F"/>
    <w:rsid w:val="00587D8E"/>
    <w:rsid w:val="005913C1"/>
    <w:rsid w:val="005979CB"/>
    <w:rsid w:val="005C25C3"/>
    <w:rsid w:val="005F2E7D"/>
    <w:rsid w:val="006017DB"/>
    <w:rsid w:val="0060785C"/>
    <w:rsid w:val="00620133"/>
    <w:rsid w:val="00625C37"/>
    <w:rsid w:val="00645B9A"/>
    <w:rsid w:val="00647FDE"/>
    <w:rsid w:val="00652A53"/>
    <w:rsid w:val="00662B08"/>
    <w:rsid w:val="00671F89"/>
    <w:rsid w:val="00672B25"/>
    <w:rsid w:val="00686F2B"/>
    <w:rsid w:val="0068753C"/>
    <w:rsid w:val="00691BFC"/>
    <w:rsid w:val="0069316F"/>
    <w:rsid w:val="00695739"/>
    <w:rsid w:val="006A6754"/>
    <w:rsid w:val="006B2425"/>
    <w:rsid w:val="006B516B"/>
    <w:rsid w:val="006D01EA"/>
    <w:rsid w:val="006D1445"/>
    <w:rsid w:val="006E297A"/>
    <w:rsid w:val="0070095D"/>
    <w:rsid w:val="00703B4D"/>
    <w:rsid w:val="00713070"/>
    <w:rsid w:val="0072503E"/>
    <w:rsid w:val="00734747"/>
    <w:rsid w:val="00760B12"/>
    <w:rsid w:val="00761747"/>
    <w:rsid w:val="00766132"/>
    <w:rsid w:val="00776BD9"/>
    <w:rsid w:val="00780E11"/>
    <w:rsid w:val="00785420"/>
    <w:rsid w:val="0078556F"/>
    <w:rsid w:val="007A3875"/>
    <w:rsid w:val="007B1FF9"/>
    <w:rsid w:val="00804634"/>
    <w:rsid w:val="00806379"/>
    <w:rsid w:val="00814E0B"/>
    <w:rsid w:val="00830196"/>
    <w:rsid w:val="008347EB"/>
    <w:rsid w:val="00834C9C"/>
    <w:rsid w:val="00835341"/>
    <w:rsid w:val="008448DC"/>
    <w:rsid w:val="00866587"/>
    <w:rsid w:val="00871E57"/>
    <w:rsid w:val="008844DE"/>
    <w:rsid w:val="008853B0"/>
    <w:rsid w:val="00885FD8"/>
    <w:rsid w:val="00891705"/>
    <w:rsid w:val="00893BEA"/>
    <w:rsid w:val="008A3519"/>
    <w:rsid w:val="008A553A"/>
    <w:rsid w:val="008B10C1"/>
    <w:rsid w:val="008B24E6"/>
    <w:rsid w:val="008C76D0"/>
    <w:rsid w:val="008C7EA9"/>
    <w:rsid w:val="008D390D"/>
    <w:rsid w:val="008E3AF4"/>
    <w:rsid w:val="008E59A4"/>
    <w:rsid w:val="008E7C1B"/>
    <w:rsid w:val="008F1431"/>
    <w:rsid w:val="008F24BA"/>
    <w:rsid w:val="008F3569"/>
    <w:rsid w:val="009437FC"/>
    <w:rsid w:val="00944D79"/>
    <w:rsid w:val="009568A2"/>
    <w:rsid w:val="0095698B"/>
    <w:rsid w:val="00970108"/>
    <w:rsid w:val="009772BF"/>
    <w:rsid w:val="009C060C"/>
    <w:rsid w:val="009D7CF4"/>
    <w:rsid w:val="009E02EE"/>
    <w:rsid w:val="009F1149"/>
    <w:rsid w:val="009F1363"/>
    <w:rsid w:val="00A02E80"/>
    <w:rsid w:val="00A22A35"/>
    <w:rsid w:val="00A24079"/>
    <w:rsid w:val="00A45948"/>
    <w:rsid w:val="00A6773F"/>
    <w:rsid w:val="00A74F84"/>
    <w:rsid w:val="00A85CA5"/>
    <w:rsid w:val="00AA1DD6"/>
    <w:rsid w:val="00AA678F"/>
    <w:rsid w:val="00AA6C84"/>
    <w:rsid w:val="00AC1C74"/>
    <w:rsid w:val="00AC5335"/>
    <w:rsid w:val="00AD6A12"/>
    <w:rsid w:val="00AD70A9"/>
    <w:rsid w:val="00B00BFE"/>
    <w:rsid w:val="00B654C9"/>
    <w:rsid w:val="00BA6EF7"/>
    <w:rsid w:val="00BB4D11"/>
    <w:rsid w:val="00BB56EF"/>
    <w:rsid w:val="00BC05D3"/>
    <w:rsid w:val="00BC4A7B"/>
    <w:rsid w:val="00BC5FB4"/>
    <w:rsid w:val="00C00984"/>
    <w:rsid w:val="00C05C19"/>
    <w:rsid w:val="00C344E3"/>
    <w:rsid w:val="00C36BB0"/>
    <w:rsid w:val="00C42188"/>
    <w:rsid w:val="00C55C86"/>
    <w:rsid w:val="00C658A4"/>
    <w:rsid w:val="00C660E0"/>
    <w:rsid w:val="00C75DC2"/>
    <w:rsid w:val="00C80B9D"/>
    <w:rsid w:val="00C91526"/>
    <w:rsid w:val="00C93CE8"/>
    <w:rsid w:val="00C970BE"/>
    <w:rsid w:val="00CE3C53"/>
    <w:rsid w:val="00CE570A"/>
    <w:rsid w:val="00CF06A4"/>
    <w:rsid w:val="00D174B1"/>
    <w:rsid w:val="00D76C71"/>
    <w:rsid w:val="00D8615F"/>
    <w:rsid w:val="00D9504E"/>
    <w:rsid w:val="00DA2014"/>
    <w:rsid w:val="00DA42FC"/>
    <w:rsid w:val="00DB3AF3"/>
    <w:rsid w:val="00DD0DF1"/>
    <w:rsid w:val="00E102AF"/>
    <w:rsid w:val="00E3143C"/>
    <w:rsid w:val="00E32E30"/>
    <w:rsid w:val="00E55C41"/>
    <w:rsid w:val="00E617E6"/>
    <w:rsid w:val="00E65F35"/>
    <w:rsid w:val="00E74438"/>
    <w:rsid w:val="00E85E9A"/>
    <w:rsid w:val="00EA5C36"/>
    <w:rsid w:val="00EB6989"/>
    <w:rsid w:val="00F00116"/>
    <w:rsid w:val="00F0444F"/>
    <w:rsid w:val="00F06A6C"/>
    <w:rsid w:val="00F20F29"/>
    <w:rsid w:val="00F219C1"/>
    <w:rsid w:val="00F303EF"/>
    <w:rsid w:val="00F3442C"/>
    <w:rsid w:val="00F46C88"/>
    <w:rsid w:val="00F52729"/>
    <w:rsid w:val="00F60EE6"/>
    <w:rsid w:val="00F7119A"/>
    <w:rsid w:val="00F71817"/>
    <w:rsid w:val="00F7353E"/>
    <w:rsid w:val="00F73929"/>
    <w:rsid w:val="00F810CE"/>
    <w:rsid w:val="00F869B9"/>
    <w:rsid w:val="00F963E1"/>
    <w:rsid w:val="00FB33C9"/>
    <w:rsid w:val="00FE065E"/>
    <w:rsid w:val="00FE160F"/>
    <w:rsid w:val="00FF1049"/>
    <w:rsid w:val="00FF6CB7"/>
    <w:rsid w:val="1A4D1F82"/>
    <w:rsid w:val="62A7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MDPI41tablecaption">
    <w:name w:val="MDPI_4.1_table_caption"/>
    <w:basedOn w:val="Normal"/>
    <w:qFormat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8</Words>
  <Characters>1132</Characters>
  <Application>Microsoft Office Word</Application>
  <DocSecurity>0</DocSecurity>
  <Lines>9</Lines>
  <Paragraphs>2</Paragraphs>
  <ScaleCrop>false</ScaleCrop>
  <Company>WwW.YlmF.CoM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PG3646</cp:lastModifiedBy>
  <cp:revision>9</cp:revision>
  <dcterms:created xsi:type="dcterms:W3CDTF">2020-06-15T10:53:00Z</dcterms:created>
  <dcterms:modified xsi:type="dcterms:W3CDTF">2020-08-2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